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Markers of endothelial and epithelial dysfunction in mechanically ventilated COVID-19 ICU patien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890"/>
        <w:gridCol w:w="1888"/>
        <w:gridCol w:w="1892"/>
        <w:gridCol w:w="1700"/>
        <w:gridCol w:w="1276"/>
      </w:tblGrid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T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cs="Calibri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T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T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 value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 inter-group tr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 for group trend comparison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Ephiteliu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3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2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RAGE (pg/mL)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A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0.9 [18.8 – 274.4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0.6 [13.4 – 90.7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0.5 [12.2 – 41.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73.8 [24.0 – 790.1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7.2 [9.6 – 38.3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8.8 [12.2 – 38.5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71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 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0.9 [12.0 – 237.8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54.7 [17.6 – 198.7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2.2 [13.9 – 73.5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Endotheliu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 xml:space="preserve">Ang-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(pg/mL)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A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909 [1658 – 6348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310 [2005 – 6381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994 [1709 – 422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905 [1229 – 5225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033 [1637 – 6366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814 [1639 – 4268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3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7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 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5634 [3119 – 7774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5207 [2060 – 6935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690 [1773 – 4400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ICAM (ng/mL)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A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93 [575 – 1515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845 [654 – 1461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70 [481 – 1095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114 [717 – 1391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763 [646 – 1278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50 [465 – 89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03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 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438 [1007 – 1754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440 [590 – 2666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152 [487 – 2640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3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P-selectin (ng/ml)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A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2.8 [50.1 – 145.0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73.7 [52.8 – 135.8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43.9 [18.8 – 196.4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83.3 [50.1 – 231.2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71.8 [60.7 – 90.3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0.7 [42.6 – 130.5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6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59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 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13.8 [71.2 – 145.1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2.8 [40.0 – 168.2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2.8 [72.5 – 151.3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9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E-selectin (ng/ml)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A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4.9 [19.2 – 42.5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4.9 [20.8 – 61.0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6.0 [17.8 50.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6.1 [15.4 – 42.4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40.3 [22.9 – 64.5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4.2 [15.8 – 53.8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43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 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3.1 [23.3 – 60.8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2.4 [20.0 – 44.8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9.0 [19.9 – 67.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2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0485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cs="Calibri"/>
                <w:color w:val="C9211E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>VCAM (ng/mL)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A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114 [804 – 1708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32 [781 – 1818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169 [787 – 1460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2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58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84 [720 – 1572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30 [716 – 1363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56 [726 – 1469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 surviv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584 [1016 – 1866]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261 [939 – 1890]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251 [1072 – 1497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0.3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Cs/>
          <w:lang w:val="en-US"/>
        </w:rPr>
      </w:pPr>
      <w:r>
        <w:rPr>
          <w:bCs/>
        </w:rPr>
        <w:t xml:space="preserve">Data are reported as median [interquartile range]. </w:t>
      </w:r>
    </w:p>
    <w:p>
      <w:pPr>
        <w:pStyle w:val="Normal"/>
        <w:spacing w:before="0" w:after="160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6:58:00Z</dcterms:created>
  <dc:creator>Savino</dc:creator>
  <dc:description/>
  <cp:keywords/>
  <dc:language>en-US</dc:language>
  <cp:lastModifiedBy>Savino</cp:lastModifiedBy>
  <dcterms:modified xsi:type="dcterms:W3CDTF">2020-12-22T07:23:00Z</dcterms:modified>
  <cp:revision>3</cp:revision>
  <dc:subject/>
  <dc:title/>
</cp:coreProperties>
</file>